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509F1" w14:textId="4063CF38" w:rsidR="008C5739" w:rsidRPr="00AC2051" w:rsidRDefault="008C5739" w:rsidP="008C5739">
      <w:pPr>
        <w:spacing w:line="480" w:lineRule="auto"/>
        <w:rPr>
          <w:rFonts w:ascii="Times New Roman" w:hAnsi="Times New Roman" w:cs="Times New Roman"/>
        </w:rPr>
      </w:pPr>
      <w:r w:rsidRPr="008A0752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8A0752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 xml:space="preserve">: Primer list. </w:t>
      </w:r>
    </w:p>
    <w:tbl>
      <w:tblPr>
        <w:tblStyle w:val="TableGrid"/>
        <w:tblW w:w="94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30"/>
        <w:gridCol w:w="4080"/>
        <w:gridCol w:w="3855"/>
      </w:tblGrid>
      <w:tr w:rsidR="58CF2726" w:rsidRPr="00AC2051" w14:paraId="22043782" w14:textId="77777777" w:rsidTr="008A0752">
        <w:trPr>
          <w:trHeight w:val="35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536319C" w14:textId="0CCEF7B2" w:rsidR="46DA4F96" w:rsidRPr="00AC2051" w:rsidRDefault="46DA4F96" w:rsidP="00AC205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AC2051">
              <w:rPr>
                <w:rFonts w:ascii="Times New Roman" w:eastAsia="Times New Roman" w:hAnsi="Times New Roman" w:cs="Times New Roman"/>
                <w:sz w:val="22"/>
                <w:szCs w:val="22"/>
              </w:rPr>
              <w:t>Primer</w:t>
            </w:r>
            <w:r w:rsidR="003D668A" w:rsidRPr="00AC2051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="004F1743" w:rsidRPr="00AC2051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</w:t>
            </w:r>
            <w:r w:rsidR="003D668A" w:rsidRPr="00AC2051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</w:tcPr>
          <w:p w14:paraId="253F4FEF" w14:textId="3D3F1311" w:rsidR="46DA4F96" w:rsidRPr="00AC2051" w:rsidRDefault="46DA4F9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sz w:val="22"/>
                <w:szCs w:val="22"/>
              </w:rPr>
              <w:t>Forward</w:t>
            </w:r>
            <w:r w:rsidR="04434D38" w:rsidRPr="00AC20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5</w:t>
            </w:r>
            <w:r w:rsidR="7EFF2769" w:rsidRPr="00AC2051">
              <w:rPr>
                <w:rFonts w:ascii="Times New Roman" w:eastAsia="Times New Roman" w:hAnsi="Times New Roman" w:cs="Times New Roman"/>
                <w:sz w:val="22"/>
                <w:szCs w:val="22"/>
              </w:rPr>
              <w:t>’</w:t>
            </w:r>
            <w:r w:rsidR="04434D38" w:rsidRPr="00AC2051">
              <w:rPr>
                <w:rFonts w:ascii="Times New Roman" w:eastAsia="Times New Roman" w:hAnsi="Times New Roman" w:cs="Times New Roman"/>
                <w:sz w:val="22"/>
                <w:szCs w:val="22"/>
              </w:rPr>
              <w:t>-3’)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p w14:paraId="0D402BA0" w14:textId="12BA2F9F" w:rsidR="46DA4F96" w:rsidRPr="00AC2051" w:rsidRDefault="46DA4F9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sz w:val="22"/>
                <w:szCs w:val="22"/>
              </w:rPr>
              <w:t>Reverse</w:t>
            </w:r>
            <w:r w:rsidR="4CFF4A5D" w:rsidRPr="00AC205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5’-3’)</w:t>
            </w:r>
          </w:p>
        </w:tc>
      </w:tr>
      <w:tr w:rsidR="58CF2726" w:rsidRPr="00AC2051" w14:paraId="30AAF2AE" w14:textId="77777777" w:rsidTr="008A0752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</w:tcPr>
          <w:p w14:paraId="73B3E087" w14:textId="44D365E4" w:rsidR="04C77F5A" w:rsidRPr="00AC2051" w:rsidRDefault="04C77F5A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4F1743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lin2</w:t>
            </w:r>
          </w:p>
        </w:tc>
        <w:tc>
          <w:tcPr>
            <w:tcW w:w="4080" w:type="dxa"/>
            <w:tcBorders>
              <w:top w:val="single" w:sz="4" w:space="0" w:color="auto"/>
            </w:tcBorders>
          </w:tcPr>
          <w:p w14:paraId="15E231CD" w14:textId="116F4C7A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GTCTGTCTGGACCGAATAAAG</w:t>
            </w:r>
          </w:p>
        </w:tc>
        <w:tc>
          <w:tcPr>
            <w:tcW w:w="3855" w:type="dxa"/>
            <w:tcBorders>
              <w:top w:val="single" w:sz="4" w:space="0" w:color="auto"/>
            </w:tcBorders>
          </w:tcPr>
          <w:p w14:paraId="15C64DB5" w14:textId="402421FE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CACGCCTTGAGAGAAACA</w:t>
            </w:r>
          </w:p>
        </w:tc>
      </w:tr>
      <w:tr w:rsidR="58CF2726" w:rsidRPr="00AC2051" w14:paraId="01FF1A27" w14:textId="77777777" w:rsidTr="008A0752">
        <w:trPr>
          <w:trHeight w:val="300"/>
        </w:trPr>
        <w:tc>
          <w:tcPr>
            <w:tcW w:w="1530" w:type="dxa"/>
          </w:tcPr>
          <w:p w14:paraId="06DD3284" w14:textId="157D2790" w:rsidR="4D616C9F" w:rsidRPr="00AC2051" w:rsidRDefault="4D616C9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="004F1743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rebf1</w:t>
            </w:r>
          </w:p>
        </w:tc>
        <w:tc>
          <w:tcPr>
            <w:tcW w:w="4080" w:type="dxa"/>
          </w:tcPr>
          <w:p w14:paraId="0468104F" w14:textId="4AFBCFB5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GACTCACTGCTGCTGACA</w:t>
            </w:r>
          </w:p>
        </w:tc>
        <w:tc>
          <w:tcPr>
            <w:tcW w:w="3855" w:type="dxa"/>
          </w:tcPr>
          <w:p w14:paraId="6AD65D29" w14:textId="1F737A6C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TGGTCCCTCCACTCACCA</w:t>
            </w:r>
          </w:p>
        </w:tc>
      </w:tr>
      <w:tr w:rsidR="58CF2726" w:rsidRPr="00AC2051" w14:paraId="10E58672" w14:textId="77777777" w:rsidTr="008A0752">
        <w:trPr>
          <w:trHeight w:val="300"/>
        </w:trPr>
        <w:tc>
          <w:tcPr>
            <w:tcW w:w="1530" w:type="dxa"/>
          </w:tcPr>
          <w:p w14:paraId="7698BBC5" w14:textId="149E88AF" w:rsidR="73192235" w:rsidRPr="00AC2051" w:rsidRDefault="73192235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4F1743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a</w:t>
            </w:r>
            <w:r w:rsidR="00C35E10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sn</w:t>
            </w:r>
            <w:proofErr w:type="spellEnd"/>
          </w:p>
        </w:tc>
        <w:tc>
          <w:tcPr>
            <w:tcW w:w="4080" w:type="dxa"/>
          </w:tcPr>
          <w:p w14:paraId="67E815D9" w14:textId="1928A115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GCACCTCACAGGCATCAAT</w:t>
            </w:r>
          </w:p>
        </w:tc>
        <w:tc>
          <w:tcPr>
            <w:tcW w:w="3855" w:type="dxa"/>
          </w:tcPr>
          <w:p w14:paraId="2915FF7D" w14:textId="7029C87D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TCCCACTTGATGTGAGGGG</w:t>
            </w:r>
          </w:p>
        </w:tc>
      </w:tr>
      <w:tr w:rsidR="58CF2726" w:rsidRPr="00AC2051" w14:paraId="22A51735" w14:textId="77777777" w:rsidTr="008A0752">
        <w:trPr>
          <w:trHeight w:val="300"/>
        </w:trPr>
        <w:tc>
          <w:tcPr>
            <w:tcW w:w="1530" w:type="dxa"/>
          </w:tcPr>
          <w:p w14:paraId="4D48CE52" w14:textId="796260FF" w:rsidR="73192235" w:rsidRPr="00AC2051" w:rsidRDefault="73192235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="00C35E10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caca</w:t>
            </w:r>
            <w:proofErr w:type="spellEnd"/>
          </w:p>
        </w:tc>
        <w:tc>
          <w:tcPr>
            <w:tcW w:w="4080" w:type="dxa"/>
          </w:tcPr>
          <w:p w14:paraId="234F2C1B" w14:textId="58B51F42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GCCAGCCTGAGTTCTTTT</w:t>
            </w:r>
          </w:p>
        </w:tc>
        <w:tc>
          <w:tcPr>
            <w:tcW w:w="3855" w:type="dxa"/>
          </w:tcPr>
          <w:p w14:paraId="35ED3DAD" w14:textId="32BDCC57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TTGGCCAACGGAGATGGTT</w:t>
            </w:r>
          </w:p>
        </w:tc>
      </w:tr>
      <w:tr w:rsidR="58CF2726" w:rsidRPr="00AC2051" w14:paraId="75BD7490" w14:textId="77777777" w:rsidTr="008A0752">
        <w:trPr>
          <w:trHeight w:val="300"/>
        </w:trPr>
        <w:tc>
          <w:tcPr>
            <w:tcW w:w="1530" w:type="dxa"/>
          </w:tcPr>
          <w:p w14:paraId="70E05B87" w14:textId="6AACE344" w:rsidR="0576A777" w:rsidRPr="00AC2051" w:rsidRDefault="0576A777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="00C35E10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cd1</w:t>
            </w:r>
          </w:p>
        </w:tc>
        <w:tc>
          <w:tcPr>
            <w:tcW w:w="4080" w:type="dxa"/>
          </w:tcPr>
          <w:p w14:paraId="735427A9" w14:textId="48247619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GAGACGGGAGTCACAAGAG</w:t>
            </w:r>
          </w:p>
        </w:tc>
        <w:tc>
          <w:tcPr>
            <w:tcW w:w="3855" w:type="dxa"/>
          </w:tcPr>
          <w:p w14:paraId="55926478" w14:textId="45B65F42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GCATCATTAACACCCCGAT</w:t>
            </w:r>
          </w:p>
        </w:tc>
      </w:tr>
      <w:tr w:rsidR="58CF2726" w:rsidRPr="00AC2051" w14:paraId="3D6ED6D5" w14:textId="77777777" w:rsidTr="008A0752">
        <w:trPr>
          <w:trHeight w:val="300"/>
        </w:trPr>
        <w:tc>
          <w:tcPr>
            <w:tcW w:w="1530" w:type="dxa"/>
          </w:tcPr>
          <w:p w14:paraId="4EF6DB27" w14:textId="7D7F288C" w:rsidR="76525363" w:rsidRPr="00AC2051" w:rsidRDefault="76525363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C35E10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ads1</w:t>
            </w:r>
          </w:p>
        </w:tc>
        <w:tc>
          <w:tcPr>
            <w:tcW w:w="4080" w:type="dxa"/>
          </w:tcPr>
          <w:p w14:paraId="2FEE6A75" w14:textId="55807DB7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AACATCAGCGACTTCAGCC</w:t>
            </w:r>
          </w:p>
        </w:tc>
        <w:tc>
          <w:tcPr>
            <w:tcW w:w="3855" w:type="dxa"/>
          </w:tcPr>
          <w:p w14:paraId="76DA0184" w14:textId="3722D7C7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CACAAAAGGATCCGTGGCA</w:t>
            </w:r>
          </w:p>
        </w:tc>
      </w:tr>
      <w:tr w:rsidR="58CF2726" w:rsidRPr="00AC2051" w14:paraId="73BB1351" w14:textId="77777777" w:rsidTr="008A0752">
        <w:trPr>
          <w:trHeight w:val="300"/>
        </w:trPr>
        <w:tc>
          <w:tcPr>
            <w:tcW w:w="1530" w:type="dxa"/>
          </w:tcPr>
          <w:p w14:paraId="65B9C7EF" w14:textId="01DD070A" w:rsidR="4643F6BC" w:rsidRPr="00AC2051" w:rsidRDefault="4643F6BC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="00C35E10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tgl</w:t>
            </w:r>
            <w:proofErr w:type="spellEnd"/>
          </w:p>
        </w:tc>
        <w:tc>
          <w:tcPr>
            <w:tcW w:w="4080" w:type="dxa"/>
          </w:tcPr>
          <w:p w14:paraId="3B374259" w14:textId="6D6E6BCB" w:rsidR="1E81C62F" w:rsidRPr="00AC2051" w:rsidRDefault="1E81C62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CTTCGCAATCTCTACCGC</w:t>
            </w:r>
          </w:p>
        </w:tc>
        <w:tc>
          <w:tcPr>
            <w:tcW w:w="3855" w:type="dxa"/>
          </w:tcPr>
          <w:p w14:paraId="1D56984F" w14:textId="4931C8C7" w:rsidR="1E81C62F" w:rsidRPr="00AC2051" w:rsidRDefault="1E81C62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GGGTTGGTTCAGTAGGCCA</w:t>
            </w:r>
          </w:p>
        </w:tc>
      </w:tr>
      <w:tr w:rsidR="58CF2726" w:rsidRPr="00AC2051" w14:paraId="3ED6D262" w14:textId="77777777" w:rsidTr="008A0752">
        <w:trPr>
          <w:trHeight w:val="300"/>
        </w:trPr>
        <w:tc>
          <w:tcPr>
            <w:tcW w:w="1530" w:type="dxa"/>
          </w:tcPr>
          <w:p w14:paraId="633C0CC8" w14:textId="69569B8D" w:rsidR="4643F6BC" w:rsidRPr="00AC2051" w:rsidRDefault="4643F6BC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</w:t>
            </w:r>
            <w:r w:rsidR="00C35E10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ipa</w:t>
            </w:r>
          </w:p>
        </w:tc>
        <w:tc>
          <w:tcPr>
            <w:tcW w:w="4080" w:type="dxa"/>
          </w:tcPr>
          <w:p w14:paraId="1862D08B" w14:textId="65606E11" w:rsidR="1E81C62F" w:rsidRPr="00AC2051" w:rsidRDefault="1E81C62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TAGGTGTAGGCACCAGGTT</w:t>
            </w:r>
          </w:p>
        </w:tc>
        <w:tc>
          <w:tcPr>
            <w:tcW w:w="3855" w:type="dxa"/>
          </w:tcPr>
          <w:p w14:paraId="4D59CE43" w14:textId="5783E977" w:rsidR="1E81C62F" w:rsidRPr="00AC2051" w:rsidRDefault="1E81C62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TCTTCCGGGAGTGGTCCT</w:t>
            </w:r>
          </w:p>
        </w:tc>
      </w:tr>
      <w:tr w:rsidR="58CF2726" w:rsidRPr="00AC2051" w14:paraId="4025D7B7" w14:textId="77777777" w:rsidTr="008A0752">
        <w:trPr>
          <w:trHeight w:val="300"/>
        </w:trPr>
        <w:tc>
          <w:tcPr>
            <w:tcW w:w="1530" w:type="dxa"/>
          </w:tcPr>
          <w:p w14:paraId="58EE1496" w14:textId="17AAA448" w:rsidR="67C16E11" w:rsidRPr="00AC2051" w:rsidRDefault="67C16E1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D8435E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par</w:t>
            </w:r>
            <w:r w:rsidR="00134D86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d</w:t>
            </w:r>
            <w:proofErr w:type="spellEnd"/>
          </w:p>
        </w:tc>
        <w:tc>
          <w:tcPr>
            <w:tcW w:w="4080" w:type="dxa"/>
          </w:tcPr>
          <w:p w14:paraId="0B256688" w14:textId="4B94E314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AACCCACGGTAAAGGCAGT</w:t>
            </w:r>
          </w:p>
        </w:tc>
        <w:tc>
          <w:tcPr>
            <w:tcW w:w="3855" w:type="dxa"/>
          </w:tcPr>
          <w:p w14:paraId="36E91E42" w14:textId="2AF08E9B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TGTTCCATGACTGACCCCC</w:t>
            </w:r>
          </w:p>
        </w:tc>
      </w:tr>
      <w:tr w:rsidR="58CF2726" w:rsidRPr="00AC2051" w14:paraId="283F1134" w14:textId="77777777" w:rsidTr="008A0752">
        <w:trPr>
          <w:trHeight w:val="300"/>
        </w:trPr>
        <w:tc>
          <w:tcPr>
            <w:tcW w:w="1530" w:type="dxa"/>
          </w:tcPr>
          <w:p w14:paraId="4B9337E1" w14:textId="413017A9" w:rsidR="67C16E11" w:rsidRPr="00AC2051" w:rsidRDefault="67C16E1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="00134D86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dk4</w:t>
            </w:r>
          </w:p>
        </w:tc>
        <w:tc>
          <w:tcPr>
            <w:tcW w:w="4080" w:type="dxa"/>
          </w:tcPr>
          <w:p w14:paraId="6E749820" w14:textId="5E174DD3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AGCTGCTGGACTTTGGTTCA</w:t>
            </w:r>
          </w:p>
        </w:tc>
        <w:tc>
          <w:tcPr>
            <w:tcW w:w="3855" w:type="dxa"/>
          </w:tcPr>
          <w:p w14:paraId="661821E0" w14:textId="4FB017B4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TCAGGATATTGGCCAGGCG</w:t>
            </w:r>
          </w:p>
        </w:tc>
      </w:tr>
      <w:tr w:rsidR="58CF2726" w:rsidRPr="00AC2051" w14:paraId="3924BCB0" w14:textId="77777777" w:rsidTr="008A0752">
        <w:trPr>
          <w:trHeight w:val="300"/>
        </w:trPr>
        <w:tc>
          <w:tcPr>
            <w:tcW w:w="1530" w:type="dxa"/>
          </w:tcPr>
          <w:p w14:paraId="7648E828" w14:textId="7D628D9C" w:rsidR="67C16E11" w:rsidRPr="00AC2051" w:rsidRDefault="67C16E1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</w:t>
            </w:r>
            <w:r w:rsidR="00134D86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pt1a</w:t>
            </w:r>
          </w:p>
        </w:tc>
        <w:tc>
          <w:tcPr>
            <w:tcW w:w="4080" w:type="dxa"/>
          </w:tcPr>
          <w:p w14:paraId="7126BFAB" w14:textId="3C2C3B3E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ACTCCGCTCGCTCATTCC</w:t>
            </w:r>
          </w:p>
        </w:tc>
        <w:tc>
          <w:tcPr>
            <w:tcW w:w="3855" w:type="dxa"/>
          </w:tcPr>
          <w:p w14:paraId="60132E1F" w14:textId="00CFAE63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CCAGTGATGATGCCATTCTTG</w:t>
            </w:r>
          </w:p>
        </w:tc>
      </w:tr>
      <w:tr w:rsidR="58CF2726" w:rsidRPr="00AC2051" w14:paraId="3825C7AE" w14:textId="77777777" w:rsidTr="008A0752">
        <w:trPr>
          <w:trHeight w:val="300"/>
        </w:trPr>
        <w:tc>
          <w:tcPr>
            <w:tcW w:w="1530" w:type="dxa"/>
          </w:tcPr>
          <w:p w14:paraId="19062CF8" w14:textId="1D17A544" w:rsidR="67C16E11" w:rsidRPr="00AC2051" w:rsidRDefault="67C16E1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</w:t>
            </w:r>
            <w:r w:rsidR="00134D86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pt2</w:t>
            </w:r>
          </w:p>
        </w:tc>
        <w:tc>
          <w:tcPr>
            <w:tcW w:w="4080" w:type="dxa"/>
          </w:tcPr>
          <w:p w14:paraId="63EC3B2F" w14:textId="038EF660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TATCTGCAGCACAGCATCG</w:t>
            </w:r>
          </w:p>
        </w:tc>
        <w:tc>
          <w:tcPr>
            <w:tcW w:w="3855" w:type="dxa"/>
          </w:tcPr>
          <w:p w14:paraId="305A1FFC" w14:textId="491BF059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TTAGGGATAGGCAGCCTGG</w:t>
            </w:r>
          </w:p>
        </w:tc>
      </w:tr>
      <w:tr w:rsidR="58CF2726" w:rsidRPr="00AC2051" w14:paraId="5E3FCA95" w14:textId="77777777" w:rsidTr="008A0752">
        <w:trPr>
          <w:trHeight w:val="300"/>
        </w:trPr>
        <w:tc>
          <w:tcPr>
            <w:tcW w:w="1530" w:type="dxa"/>
          </w:tcPr>
          <w:p w14:paraId="1B27313C" w14:textId="44E18B86" w:rsidR="67C16E11" w:rsidRPr="00AC2051" w:rsidRDefault="67C16E1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="004E4B2F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lc25a20</w:t>
            </w:r>
          </w:p>
        </w:tc>
        <w:tc>
          <w:tcPr>
            <w:tcW w:w="4080" w:type="dxa"/>
          </w:tcPr>
          <w:p w14:paraId="451A693F" w14:textId="327093AC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CTGGACACGGTCAAGGTCC</w:t>
            </w:r>
          </w:p>
        </w:tc>
        <w:tc>
          <w:tcPr>
            <w:tcW w:w="3855" w:type="dxa"/>
          </w:tcPr>
          <w:p w14:paraId="48CF7242" w14:textId="056FBA6F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GGAAACAGTCCAAGGTCCC</w:t>
            </w:r>
          </w:p>
        </w:tc>
      </w:tr>
      <w:tr w:rsidR="58CF2726" w:rsidRPr="00AC2051" w14:paraId="2AEE3EE2" w14:textId="77777777" w:rsidTr="008A0752">
        <w:trPr>
          <w:trHeight w:val="300"/>
        </w:trPr>
        <w:tc>
          <w:tcPr>
            <w:tcW w:w="1530" w:type="dxa"/>
          </w:tcPr>
          <w:p w14:paraId="0219FE5A" w14:textId="10072FC5" w:rsidR="67C16E11" w:rsidRPr="00AC2051" w:rsidRDefault="67C16E11" w:rsidP="00AC20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</w:t>
            </w:r>
            <w:r w:rsidR="004E4B2F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px4</w:t>
            </w:r>
          </w:p>
        </w:tc>
        <w:tc>
          <w:tcPr>
            <w:tcW w:w="4080" w:type="dxa"/>
          </w:tcPr>
          <w:p w14:paraId="0769BCA0" w14:textId="75167DFA" w:rsidR="1E81C62F" w:rsidRPr="00AC2051" w:rsidRDefault="1E81C62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CCGTCTGAGCCGCTTACTTA</w:t>
            </w:r>
          </w:p>
        </w:tc>
        <w:tc>
          <w:tcPr>
            <w:tcW w:w="3855" w:type="dxa"/>
          </w:tcPr>
          <w:p w14:paraId="0DB9413C" w14:textId="777CCCDB" w:rsidR="1E81C62F" w:rsidRPr="00AC2051" w:rsidRDefault="1E81C62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CTTGGCTGAGAATTCGTGC</w:t>
            </w:r>
          </w:p>
        </w:tc>
      </w:tr>
      <w:tr w:rsidR="58CF2726" w:rsidRPr="00AC2051" w14:paraId="3F757A05" w14:textId="77777777" w:rsidTr="008A0752">
        <w:trPr>
          <w:trHeight w:val="300"/>
        </w:trPr>
        <w:tc>
          <w:tcPr>
            <w:tcW w:w="1530" w:type="dxa"/>
          </w:tcPr>
          <w:p w14:paraId="770EB125" w14:textId="62FA2E01" w:rsidR="67C16E11" w:rsidRPr="00AC2051" w:rsidRDefault="67C16E1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4E4B2F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th1</w:t>
            </w:r>
          </w:p>
        </w:tc>
        <w:tc>
          <w:tcPr>
            <w:tcW w:w="4080" w:type="dxa"/>
          </w:tcPr>
          <w:p w14:paraId="0C7E0C33" w14:textId="5C36F2E4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GGCTGAATGCAATGGAGTG</w:t>
            </w:r>
          </w:p>
        </w:tc>
        <w:tc>
          <w:tcPr>
            <w:tcW w:w="3855" w:type="dxa"/>
          </w:tcPr>
          <w:p w14:paraId="592CF88D" w14:textId="075858D9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CAATGAAGTCACATAAGTGGGG</w:t>
            </w:r>
          </w:p>
        </w:tc>
      </w:tr>
      <w:tr w:rsidR="58CF2726" w:rsidRPr="00AC2051" w14:paraId="78A725AA" w14:textId="77777777" w:rsidTr="008A0752">
        <w:trPr>
          <w:trHeight w:val="300"/>
        </w:trPr>
        <w:tc>
          <w:tcPr>
            <w:tcW w:w="1530" w:type="dxa"/>
          </w:tcPr>
          <w:p w14:paraId="174B4A37" w14:textId="34D5EA7D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</w:t>
            </w:r>
            <w:r w:rsidR="004E4B2F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pcat3</w:t>
            </w:r>
          </w:p>
        </w:tc>
        <w:tc>
          <w:tcPr>
            <w:tcW w:w="4080" w:type="dxa"/>
          </w:tcPr>
          <w:p w14:paraId="7778F842" w14:textId="57CDBDCF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CCTTCATTGCTGGAAGTTGC</w:t>
            </w:r>
          </w:p>
        </w:tc>
        <w:tc>
          <w:tcPr>
            <w:tcW w:w="3855" w:type="dxa"/>
          </w:tcPr>
          <w:p w14:paraId="184BDD3D" w14:textId="5FB227FE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AGCAGGTATGGTGCTGTTTG</w:t>
            </w:r>
          </w:p>
        </w:tc>
      </w:tr>
      <w:tr w:rsidR="58CF2726" w:rsidRPr="00AC2051" w14:paraId="60A0DE26" w14:textId="77777777" w:rsidTr="008A0752">
        <w:trPr>
          <w:trHeight w:val="300"/>
        </w:trPr>
        <w:tc>
          <w:tcPr>
            <w:tcW w:w="1530" w:type="dxa"/>
          </w:tcPr>
          <w:p w14:paraId="3E12ACAE" w14:textId="0AC0020F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="004E4B2F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csl</w:t>
            </w:r>
            <w:r w:rsidR="00C014E2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080" w:type="dxa"/>
          </w:tcPr>
          <w:p w14:paraId="1A2FCCEC" w14:textId="7AA1D749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CACCTTCGACTCAGATCACA</w:t>
            </w:r>
          </w:p>
        </w:tc>
        <w:tc>
          <w:tcPr>
            <w:tcW w:w="3855" w:type="dxa"/>
          </w:tcPr>
          <w:p w14:paraId="6D79EF44" w14:textId="002F26A5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GCCAGCAATAAAGTACACAGAT</w:t>
            </w:r>
          </w:p>
        </w:tc>
      </w:tr>
      <w:tr w:rsidR="58CF2726" w:rsidRPr="00AC2051" w14:paraId="7586F013" w14:textId="77777777" w:rsidTr="008A0752">
        <w:trPr>
          <w:trHeight w:val="300"/>
        </w:trPr>
        <w:tc>
          <w:tcPr>
            <w:tcW w:w="1530" w:type="dxa"/>
          </w:tcPr>
          <w:p w14:paraId="0435F0EE" w14:textId="2EEBDB6F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="00C014E2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lc3a2</w:t>
            </w:r>
          </w:p>
        </w:tc>
        <w:tc>
          <w:tcPr>
            <w:tcW w:w="4080" w:type="dxa"/>
          </w:tcPr>
          <w:p w14:paraId="516E44B7" w14:textId="7248603C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TTAGGGGAGTGCGACGCTA</w:t>
            </w:r>
          </w:p>
        </w:tc>
        <w:tc>
          <w:tcPr>
            <w:tcW w:w="3855" w:type="dxa"/>
          </w:tcPr>
          <w:p w14:paraId="78AFFEC9" w14:textId="44B5DF94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GCGAACCAAAATCTCCAGC</w:t>
            </w:r>
          </w:p>
        </w:tc>
      </w:tr>
      <w:tr w:rsidR="58CF2726" w:rsidRPr="00AC2051" w14:paraId="018B2574" w14:textId="77777777" w:rsidTr="008A0752">
        <w:trPr>
          <w:trHeight w:val="300"/>
        </w:trPr>
        <w:tc>
          <w:tcPr>
            <w:tcW w:w="1530" w:type="dxa"/>
          </w:tcPr>
          <w:p w14:paraId="39A4C434" w14:textId="1515CF47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  <w:r w:rsidR="00C014E2" w:rsidRPr="00AC2051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lc7a11</w:t>
            </w:r>
          </w:p>
        </w:tc>
        <w:tc>
          <w:tcPr>
            <w:tcW w:w="4080" w:type="dxa"/>
          </w:tcPr>
          <w:p w14:paraId="57F027EF" w14:textId="549A4AE8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AATACGGAGCCTTCCACGA</w:t>
            </w:r>
          </w:p>
        </w:tc>
        <w:tc>
          <w:tcPr>
            <w:tcW w:w="3855" w:type="dxa"/>
          </w:tcPr>
          <w:p w14:paraId="510A4091" w14:textId="26203DC2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TCCAGGGGCAGTCAGTTAG</w:t>
            </w:r>
          </w:p>
        </w:tc>
      </w:tr>
      <w:tr w:rsidR="58CF2726" w:rsidRPr="00AC2051" w14:paraId="45888942" w14:textId="77777777" w:rsidTr="008A0752">
        <w:trPr>
          <w:trHeight w:val="300"/>
        </w:trPr>
        <w:tc>
          <w:tcPr>
            <w:tcW w:w="1530" w:type="dxa"/>
          </w:tcPr>
          <w:p w14:paraId="046E61B1" w14:textId="66924394" w:rsidR="1741758F" w:rsidRPr="00AC2051" w:rsidRDefault="00820E38" w:rsidP="00AC20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</w:pPr>
            <w:r w:rsidRPr="00820E3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spa5</w:t>
            </w:r>
          </w:p>
        </w:tc>
        <w:tc>
          <w:tcPr>
            <w:tcW w:w="4080" w:type="dxa"/>
          </w:tcPr>
          <w:p w14:paraId="0C58671C" w14:textId="50BD0AA5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CGATACTGGCCGAGACAAC</w:t>
            </w:r>
          </w:p>
        </w:tc>
        <w:tc>
          <w:tcPr>
            <w:tcW w:w="3855" w:type="dxa"/>
          </w:tcPr>
          <w:p w14:paraId="108A7AC5" w14:textId="1A920060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GACGGTTCTGGTCTCACAC</w:t>
            </w:r>
          </w:p>
        </w:tc>
      </w:tr>
      <w:tr w:rsidR="58CF2726" w:rsidRPr="00AC2051" w14:paraId="0A7DE3EA" w14:textId="77777777" w:rsidTr="008A0752">
        <w:trPr>
          <w:trHeight w:val="300"/>
        </w:trPr>
        <w:tc>
          <w:tcPr>
            <w:tcW w:w="1530" w:type="dxa"/>
          </w:tcPr>
          <w:p w14:paraId="6C157080" w14:textId="021BD239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="00C014E2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rib3</w:t>
            </w:r>
          </w:p>
        </w:tc>
        <w:tc>
          <w:tcPr>
            <w:tcW w:w="4080" w:type="dxa"/>
          </w:tcPr>
          <w:p w14:paraId="5CBCC8B6" w14:textId="6FE8F376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GCACTTTAGCAGCGGAAGA</w:t>
            </w:r>
          </w:p>
        </w:tc>
        <w:tc>
          <w:tcPr>
            <w:tcW w:w="3855" w:type="dxa"/>
          </w:tcPr>
          <w:p w14:paraId="41B7D334" w14:textId="38C6D692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GGTGTAGCTCGCATCTTGT</w:t>
            </w:r>
          </w:p>
        </w:tc>
      </w:tr>
      <w:tr w:rsidR="58CF2726" w:rsidRPr="00AC2051" w14:paraId="2E1FD5AE" w14:textId="77777777" w:rsidTr="008A0752">
        <w:trPr>
          <w:trHeight w:val="300"/>
        </w:trPr>
        <w:tc>
          <w:tcPr>
            <w:tcW w:w="1530" w:type="dxa"/>
          </w:tcPr>
          <w:p w14:paraId="4CE20E39" w14:textId="586646BA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</w:t>
            </w:r>
            <w:r w:rsidR="00C014E2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hac1</w:t>
            </w:r>
          </w:p>
        </w:tc>
        <w:tc>
          <w:tcPr>
            <w:tcW w:w="4080" w:type="dxa"/>
          </w:tcPr>
          <w:p w14:paraId="3736666E" w14:textId="7E2ED22A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GTGTGGAAGCCGGACTTTG</w:t>
            </w:r>
          </w:p>
        </w:tc>
        <w:tc>
          <w:tcPr>
            <w:tcW w:w="3855" w:type="dxa"/>
          </w:tcPr>
          <w:p w14:paraId="16BB50EA" w14:textId="055E9FC6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ACTCGGCCAGGCATCTTGT</w:t>
            </w:r>
          </w:p>
        </w:tc>
      </w:tr>
      <w:tr w:rsidR="58CF2726" w:rsidRPr="00AC2051" w14:paraId="11A42013" w14:textId="77777777" w:rsidTr="008A0752">
        <w:trPr>
          <w:trHeight w:val="300"/>
        </w:trPr>
        <w:tc>
          <w:tcPr>
            <w:tcW w:w="1530" w:type="dxa"/>
          </w:tcPr>
          <w:p w14:paraId="7712FD63" w14:textId="1DD1B31E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</w:t>
            </w:r>
            <w:r w:rsidR="001C4895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dit3</w:t>
            </w:r>
          </w:p>
        </w:tc>
        <w:tc>
          <w:tcPr>
            <w:tcW w:w="4080" w:type="dxa"/>
          </w:tcPr>
          <w:p w14:paraId="271F31B4" w14:textId="69408B5E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CTGAGGAGAGAGTGTTCCAG</w:t>
            </w:r>
          </w:p>
        </w:tc>
        <w:tc>
          <w:tcPr>
            <w:tcW w:w="3855" w:type="dxa"/>
          </w:tcPr>
          <w:p w14:paraId="168D883E" w14:textId="6B4B99CA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ACACCGTCTCCAAGGTGAA</w:t>
            </w:r>
          </w:p>
        </w:tc>
      </w:tr>
      <w:tr w:rsidR="58CF2726" w:rsidRPr="00AC2051" w14:paraId="6A6F5E65" w14:textId="77777777" w:rsidTr="008A0752">
        <w:trPr>
          <w:trHeight w:val="300"/>
        </w:trPr>
        <w:tc>
          <w:tcPr>
            <w:tcW w:w="1530" w:type="dxa"/>
          </w:tcPr>
          <w:p w14:paraId="28E5B6E7" w14:textId="634F4CB5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lastRenderedPageBreak/>
              <w:t>P</w:t>
            </w:r>
            <w:r w:rsidR="001C4895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p1r15a</w:t>
            </w:r>
          </w:p>
        </w:tc>
        <w:tc>
          <w:tcPr>
            <w:tcW w:w="4080" w:type="dxa"/>
          </w:tcPr>
          <w:p w14:paraId="768BD779" w14:textId="0C5642ED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TCTAAAAGCTCGGAAGGTACAC</w:t>
            </w:r>
          </w:p>
        </w:tc>
        <w:tc>
          <w:tcPr>
            <w:tcW w:w="3855" w:type="dxa"/>
          </w:tcPr>
          <w:p w14:paraId="75BCFC1F" w14:textId="333728F0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GCTTCGATCTCGTGCAAAC</w:t>
            </w:r>
          </w:p>
        </w:tc>
      </w:tr>
      <w:tr w:rsidR="58CF2726" w:rsidRPr="00AC2051" w14:paraId="554AAD77" w14:textId="77777777" w:rsidTr="008A0752">
        <w:trPr>
          <w:trHeight w:val="300"/>
        </w:trPr>
        <w:tc>
          <w:tcPr>
            <w:tcW w:w="1530" w:type="dxa"/>
          </w:tcPr>
          <w:p w14:paraId="55228E97" w14:textId="355CB60E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="001C4895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tf3</w:t>
            </w:r>
          </w:p>
        </w:tc>
        <w:tc>
          <w:tcPr>
            <w:tcW w:w="4080" w:type="dxa"/>
          </w:tcPr>
          <w:p w14:paraId="5F957C35" w14:textId="55A2D638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TCACCAAGTCTGAGGCGG</w:t>
            </w:r>
          </w:p>
        </w:tc>
        <w:tc>
          <w:tcPr>
            <w:tcW w:w="3855" w:type="dxa"/>
          </w:tcPr>
          <w:p w14:paraId="45234213" w14:textId="01A5DD71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TTTCGACACTTGGCAGCAG</w:t>
            </w:r>
          </w:p>
        </w:tc>
      </w:tr>
      <w:tr w:rsidR="58CF2726" w:rsidRPr="00AC2051" w14:paraId="7A06A676" w14:textId="77777777" w:rsidTr="008A0752">
        <w:trPr>
          <w:trHeight w:val="300"/>
        </w:trPr>
        <w:tc>
          <w:tcPr>
            <w:tcW w:w="1530" w:type="dxa"/>
          </w:tcPr>
          <w:p w14:paraId="710D3D74" w14:textId="394C5E30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="001C4895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if</w:t>
            </w:r>
            <w:r w:rsidR="00795B59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2s1</w:t>
            </w:r>
          </w:p>
        </w:tc>
        <w:tc>
          <w:tcPr>
            <w:tcW w:w="4080" w:type="dxa"/>
          </w:tcPr>
          <w:p w14:paraId="6CBC2565" w14:textId="066C56BF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AAGCATGCAGTCTCAGACCC</w:t>
            </w:r>
          </w:p>
        </w:tc>
        <w:tc>
          <w:tcPr>
            <w:tcW w:w="3855" w:type="dxa"/>
          </w:tcPr>
          <w:p w14:paraId="2BB0B3C8" w14:textId="0D2B9AA2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TTGTGGGGTCAAACGCCTA</w:t>
            </w:r>
          </w:p>
        </w:tc>
      </w:tr>
      <w:tr w:rsidR="58CF2726" w:rsidRPr="00AC2051" w14:paraId="191B1347" w14:textId="77777777" w:rsidTr="008A0752">
        <w:trPr>
          <w:trHeight w:val="300"/>
        </w:trPr>
        <w:tc>
          <w:tcPr>
            <w:tcW w:w="1530" w:type="dxa"/>
          </w:tcPr>
          <w:p w14:paraId="0DFC425F" w14:textId="05DE836C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="00795B59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if2ak3</w:t>
            </w:r>
          </w:p>
        </w:tc>
        <w:tc>
          <w:tcPr>
            <w:tcW w:w="4080" w:type="dxa"/>
          </w:tcPr>
          <w:p w14:paraId="18FC3BFD" w14:textId="68EBDC3F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CGCAAGAAGGACCCTATCC</w:t>
            </w:r>
          </w:p>
        </w:tc>
        <w:tc>
          <w:tcPr>
            <w:tcW w:w="3855" w:type="dxa"/>
          </w:tcPr>
          <w:p w14:paraId="582D79AB" w14:textId="6838EC3E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AGACTCCTTCCGCTGCCTG</w:t>
            </w:r>
          </w:p>
        </w:tc>
      </w:tr>
      <w:tr w:rsidR="58CF2726" w:rsidRPr="00AC2051" w14:paraId="42622BAE" w14:textId="77777777" w:rsidTr="008A0752">
        <w:trPr>
          <w:trHeight w:val="300"/>
        </w:trPr>
        <w:tc>
          <w:tcPr>
            <w:tcW w:w="1530" w:type="dxa"/>
          </w:tcPr>
          <w:p w14:paraId="1EE07C0A" w14:textId="22914BF3" w:rsidR="1741758F" w:rsidRPr="00AC2051" w:rsidRDefault="1741758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="00795B59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tf6</w:t>
            </w:r>
          </w:p>
        </w:tc>
        <w:tc>
          <w:tcPr>
            <w:tcW w:w="4080" w:type="dxa"/>
          </w:tcPr>
          <w:p w14:paraId="6AE3D01E" w14:textId="49C764AE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GGAGAGGTGTCTGTTTCGG</w:t>
            </w:r>
          </w:p>
        </w:tc>
        <w:tc>
          <w:tcPr>
            <w:tcW w:w="3855" w:type="dxa"/>
          </w:tcPr>
          <w:p w14:paraId="3D7F0570" w14:textId="5BF63DF7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AACAACGTCGACTCCCAGT</w:t>
            </w:r>
          </w:p>
        </w:tc>
      </w:tr>
      <w:tr w:rsidR="58CF2726" w:rsidRPr="00AC2051" w14:paraId="212D59EF" w14:textId="77777777" w:rsidTr="008A0752">
        <w:trPr>
          <w:trHeight w:val="300"/>
        </w:trPr>
        <w:tc>
          <w:tcPr>
            <w:tcW w:w="1530" w:type="dxa"/>
          </w:tcPr>
          <w:p w14:paraId="54EC2DC5" w14:textId="0764605C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="00795B59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rn1</w:t>
            </w:r>
          </w:p>
        </w:tc>
        <w:tc>
          <w:tcPr>
            <w:tcW w:w="4080" w:type="dxa"/>
          </w:tcPr>
          <w:p w14:paraId="3AA6310A" w14:textId="76DF23A8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GGCTTCTCATAGGACACCAT</w:t>
            </w:r>
          </w:p>
        </w:tc>
        <w:tc>
          <w:tcPr>
            <w:tcW w:w="3855" w:type="dxa"/>
          </w:tcPr>
          <w:p w14:paraId="3D8A3442" w14:textId="7AF6FCE5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TCTCGATGTTTGGGCAGGT</w:t>
            </w:r>
          </w:p>
        </w:tc>
      </w:tr>
      <w:tr w:rsidR="58CF2726" w:rsidRPr="00AC2051" w14:paraId="4CD1D862" w14:textId="77777777" w:rsidTr="008A0752">
        <w:trPr>
          <w:trHeight w:val="300"/>
        </w:trPr>
        <w:tc>
          <w:tcPr>
            <w:tcW w:w="1530" w:type="dxa"/>
          </w:tcPr>
          <w:p w14:paraId="61E37B21" w14:textId="2CE23686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</w:t>
            </w:r>
            <w:r w:rsidR="00E34363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if1α</w:t>
            </w:r>
          </w:p>
        </w:tc>
        <w:tc>
          <w:tcPr>
            <w:tcW w:w="4080" w:type="dxa"/>
          </w:tcPr>
          <w:p w14:paraId="38FA956A" w14:textId="427425FC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GGACTTGTCTCTTTCTCCGC</w:t>
            </w:r>
          </w:p>
        </w:tc>
        <w:tc>
          <w:tcPr>
            <w:tcW w:w="3855" w:type="dxa"/>
          </w:tcPr>
          <w:p w14:paraId="7C6C9F65" w14:textId="1E1F8E03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GACGTTCAGAACTCATCCT</w:t>
            </w:r>
          </w:p>
        </w:tc>
      </w:tr>
      <w:tr w:rsidR="58CF2726" w:rsidRPr="00AC2051" w14:paraId="6ED58A73" w14:textId="77777777" w:rsidTr="008A0752">
        <w:trPr>
          <w:trHeight w:val="300"/>
        </w:trPr>
        <w:tc>
          <w:tcPr>
            <w:tcW w:w="1530" w:type="dxa"/>
          </w:tcPr>
          <w:p w14:paraId="7997623D" w14:textId="22636AF8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</w:t>
            </w:r>
            <w:r w:rsidR="00E34363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if</w:t>
            </w:r>
            <w:r w:rsidR="7BC97A2C"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1</w:t>
            </w:r>
            <w:r w:rsidR="00E34363"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4080" w:type="dxa"/>
          </w:tcPr>
          <w:p w14:paraId="1C2994F7" w14:textId="39D5AD19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ATTAAGCGACGGTCAGGGC</w:t>
            </w:r>
          </w:p>
        </w:tc>
        <w:tc>
          <w:tcPr>
            <w:tcW w:w="3855" w:type="dxa"/>
          </w:tcPr>
          <w:p w14:paraId="2AA8678A" w14:textId="60B43687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TGCTCATCATCCGACCTGG</w:t>
            </w:r>
          </w:p>
        </w:tc>
      </w:tr>
      <w:tr w:rsidR="58CF2726" w:rsidRPr="00AC2051" w14:paraId="65E7A2A1" w14:textId="77777777" w:rsidTr="008A0752">
        <w:trPr>
          <w:trHeight w:val="300"/>
        </w:trPr>
        <w:tc>
          <w:tcPr>
            <w:tcW w:w="1530" w:type="dxa"/>
          </w:tcPr>
          <w:p w14:paraId="77F3C205" w14:textId="38D01BEE" w:rsidR="62590BC1" w:rsidRPr="00AC2051" w:rsidRDefault="003F4F9F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F4F9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pas1</w:t>
            </w:r>
          </w:p>
        </w:tc>
        <w:tc>
          <w:tcPr>
            <w:tcW w:w="4080" w:type="dxa"/>
          </w:tcPr>
          <w:p w14:paraId="5D033673" w14:textId="682DCE4B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TGAGGAAGGAGAAATCCCGT</w:t>
            </w:r>
          </w:p>
        </w:tc>
        <w:tc>
          <w:tcPr>
            <w:tcW w:w="3855" w:type="dxa"/>
          </w:tcPr>
          <w:p w14:paraId="75108776" w14:textId="067784E0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GTGTCCGAAGGAAGCTGATG</w:t>
            </w:r>
          </w:p>
        </w:tc>
      </w:tr>
      <w:tr w:rsidR="58CF2726" w:rsidRPr="00AC2051" w14:paraId="7745D206" w14:textId="77777777" w:rsidTr="008A0752">
        <w:trPr>
          <w:trHeight w:val="300"/>
        </w:trPr>
        <w:tc>
          <w:tcPr>
            <w:tcW w:w="1530" w:type="dxa"/>
          </w:tcPr>
          <w:p w14:paraId="2CDDF0B2" w14:textId="2D9D272D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="00E34363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i</w:t>
            </w:r>
            <w:r w:rsidR="00830997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a</w:t>
            </w:r>
            <w:r w:rsidR="00E34363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h2</w:t>
            </w:r>
          </w:p>
        </w:tc>
        <w:tc>
          <w:tcPr>
            <w:tcW w:w="4080" w:type="dxa"/>
          </w:tcPr>
          <w:p w14:paraId="321DAD64" w14:textId="6165FCFD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CCAATGCCGCCAGAAGTTA</w:t>
            </w:r>
          </w:p>
        </w:tc>
        <w:tc>
          <w:tcPr>
            <w:tcW w:w="3855" w:type="dxa"/>
          </w:tcPr>
          <w:p w14:paraId="101283F6" w14:textId="67FDA24E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AGCCCGTGGTAGCATACTTA</w:t>
            </w:r>
          </w:p>
        </w:tc>
      </w:tr>
      <w:tr w:rsidR="58CF2726" w:rsidRPr="00AC2051" w14:paraId="3E3E81FC" w14:textId="77777777" w:rsidTr="008A0752">
        <w:trPr>
          <w:trHeight w:val="300"/>
        </w:trPr>
        <w:tc>
          <w:tcPr>
            <w:tcW w:w="1530" w:type="dxa"/>
          </w:tcPr>
          <w:p w14:paraId="5E00F495" w14:textId="4FA960A8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="00830997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gln1</w:t>
            </w:r>
          </w:p>
        </w:tc>
        <w:tc>
          <w:tcPr>
            <w:tcW w:w="4080" w:type="dxa"/>
          </w:tcPr>
          <w:p w14:paraId="2CD25AFC" w14:textId="6C0E5610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GGCTATGTCCGTCACGTTG</w:t>
            </w:r>
          </w:p>
        </w:tc>
        <w:tc>
          <w:tcPr>
            <w:tcW w:w="3855" w:type="dxa"/>
          </w:tcPr>
          <w:p w14:paraId="1768EF93" w14:textId="7FBC1021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ACCTCCACTTACCTTGGCG</w:t>
            </w:r>
          </w:p>
        </w:tc>
      </w:tr>
      <w:tr w:rsidR="58CF2726" w:rsidRPr="00AC2051" w14:paraId="1FC99268" w14:textId="77777777" w:rsidTr="008A0752">
        <w:trPr>
          <w:trHeight w:val="300"/>
        </w:trPr>
        <w:tc>
          <w:tcPr>
            <w:tcW w:w="1530" w:type="dxa"/>
          </w:tcPr>
          <w:p w14:paraId="7EF8B8AE" w14:textId="5909C9C8" w:rsidR="62590BC1" w:rsidRPr="00AC2051" w:rsidRDefault="00830997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gln2</w:t>
            </w:r>
          </w:p>
        </w:tc>
        <w:tc>
          <w:tcPr>
            <w:tcW w:w="4080" w:type="dxa"/>
          </w:tcPr>
          <w:p w14:paraId="7FC58CF0" w14:textId="3D2D927B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GAGGAAAAAGCTCGCCAC</w:t>
            </w:r>
          </w:p>
        </w:tc>
        <w:tc>
          <w:tcPr>
            <w:tcW w:w="3855" w:type="dxa"/>
          </w:tcPr>
          <w:p w14:paraId="7F5DC8D6" w14:textId="7C21C311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AGCAGTGTCTTCATCCCCC</w:t>
            </w:r>
          </w:p>
        </w:tc>
      </w:tr>
      <w:tr w:rsidR="58CF2726" w:rsidRPr="00AC2051" w14:paraId="7FAC03C7" w14:textId="77777777" w:rsidTr="008A0752">
        <w:trPr>
          <w:trHeight w:val="300"/>
        </w:trPr>
        <w:tc>
          <w:tcPr>
            <w:tcW w:w="1530" w:type="dxa"/>
          </w:tcPr>
          <w:p w14:paraId="4EBD4420" w14:textId="46A5824A" w:rsidR="62590BC1" w:rsidRPr="00AC2051" w:rsidRDefault="00830997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gln3</w:t>
            </w:r>
          </w:p>
        </w:tc>
        <w:tc>
          <w:tcPr>
            <w:tcW w:w="4080" w:type="dxa"/>
          </w:tcPr>
          <w:p w14:paraId="7ECE7062" w14:textId="5200C245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AGGAGCGGTCCAAGGCAAT</w:t>
            </w:r>
          </w:p>
        </w:tc>
        <w:tc>
          <w:tcPr>
            <w:tcW w:w="3855" w:type="dxa"/>
          </w:tcPr>
          <w:p w14:paraId="5DDD0D1D" w14:textId="64AF4D4B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TACAGCGGCCATCACCATT</w:t>
            </w:r>
          </w:p>
        </w:tc>
      </w:tr>
      <w:tr w:rsidR="58CF2726" w:rsidRPr="00AC2051" w14:paraId="553F49DC" w14:textId="77777777" w:rsidTr="008A0752">
        <w:trPr>
          <w:trHeight w:val="300"/>
        </w:trPr>
        <w:tc>
          <w:tcPr>
            <w:tcW w:w="1530" w:type="dxa"/>
          </w:tcPr>
          <w:p w14:paraId="0BB80C54" w14:textId="533D1C68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</w:t>
            </w:r>
            <w:r w:rsidR="00830997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ilpda</w:t>
            </w:r>
            <w:proofErr w:type="spellEnd"/>
          </w:p>
        </w:tc>
        <w:tc>
          <w:tcPr>
            <w:tcW w:w="4080" w:type="dxa"/>
          </w:tcPr>
          <w:p w14:paraId="63BC4A18" w14:textId="6231DEC5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TCCTTACTCCTGCACGACCT</w:t>
            </w:r>
          </w:p>
        </w:tc>
        <w:tc>
          <w:tcPr>
            <w:tcW w:w="3855" w:type="dxa"/>
          </w:tcPr>
          <w:p w14:paraId="6C946B2E" w14:textId="3EDC9407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TGATGCCCAGCACATAGAGG</w:t>
            </w:r>
          </w:p>
        </w:tc>
      </w:tr>
      <w:tr w:rsidR="58CF2726" w:rsidRPr="00AC2051" w14:paraId="03C6610D" w14:textId="77777777" w:rsidTr="008A0752">
        <w:trPr>
          <w:trHeight w:val="300"/>
        </w:trPr>
        <w:tc>
          <w:tcPr>
            <w:tcW w:w="1530" w:type="dxa"/>
          </w:tcPr>
          <w:p w14:paraId="725160F5" w14:textId="5BDE46FB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V</w:t>
            </w:r>
            <w:r w:rsidR="00F1121C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egfa</w:t>
            </w:r>
            <w:proofErr w:type="spellEnd"/>
          </w:p>
        </w:tc>
        <w:tc>
          <w:tcPr>
            <w:tcW w:w="4080" w:type="dxa"/>
          </w:tcPr>
          <w:p w14:paraId="1EB1919A" w14:textId="3175A7C0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TTGTTCAGAGCGGAGAAAGC</w:t>
            </w:r>
          </w:p>
        </w:tc>
        <w:tc>
          <w:tcPr>
            <w:tcW w:w="3855" w:type="dxa"/>
          </w:tcPr>
          <w:p w14:paraId="175577AB" w14:textId="48FF53DE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ATCTGCAAGTACGTTCGTT</w:t>
            </w:r>
          </w:p>
        </w:tc>
      </w:tr>
      <w:tr w:rsidR="58CF2726" w:rsidRPr="00AC2051" w14:paraId="406BF50D" w14:textId="77777777" w:rsidTr="008A0752">
        <w:trPr>
          <w:trHeight w:val="300"/>
        </w:trPr>
        <w:tc>
          <w:tcPr>
            <w:tcW w:w="1530" w:type="dxa"/>
          </w:tcPr>
          <w:p w14:paraId="1673558C" w14:textId="5BEC70EB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</w:t>
            </w:r>
            <w:r w:rsidR="00D77268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mox1</w:t>
            </w:r>
          </w:p>
        </w:tc>
        <w:tc>
          <w:tcPr>
            <w:tcW w:w="4080" w:type="dxa"/>
          </w:tcPr>
          <w:p w14:paraId="334502DE" w14:textId="60BCD25A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AGAGCCGTCTCGAGCATAG</w:t>
            </w:r>
          </w:p>
        </w:tc>
        <w:tc>
          <w:tcPr>
            <w:tcW w:w="3855" w:type="dxa"/>
          </w:tcPr>
          <w:p w14:paraId="4B1CC1A8" w14:textId="2C94A66A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AAATCCTGGGGCATGCTGT</w:t>
            </w:r>
          </w:p>
        </w:tc>
      </w:tr>
      <w:tr w:rsidR="58CF2726" w:rsidRPr="00AC2051" w14:paraId="726D5BAB" w14:textId="77777777" w:rsidTr="008A0752">
        <w:trPr>
          <w:trHeight w:val="300"/>
        </w:trPr>
        <w:tc>
          <w:tcPr>
            <w:tcW w:w="1530" w:type="dxa"/>
          </w:tcPr>
          <w:p w14:paraId="2F06E6D6" w14:textId="4488AB5F" w:rsidR="62590BC1" w:rsidRPr="00AC2051" w:rsidRDefault="62590BC1" w:rsidP="00AC20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</w:t>
            </w:r>
            <w:r w:rsidR="00D77268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k2</w:t>
            </w:r>
          </w:p>
        </w:tc>
        <w:tc>
          <w:tcPr>
            <w:tcW w:w="4080" w:type="dxa"/>
          </w:tcPr>
          <w:p w14:paraId="115EC9AF" w14:textId="4E4642EA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TGTTTCTGGAAACTTGAGGCCC</w:t>
            </w:r>
          </w:p>
        </w:tc>
        <w:tc>
          <w:tcPr>
            <w:tcW w:w="3855" w:type="dxa"/>
          </w:tcPr>
          <w:p w14:paraId="6DBA4C18" w14:textId="791DBE2F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AGAGATACTGGTCAACCTTCTGC</w:t>
            </w:r>
          </w:p>
        </w:tc>
      </w:tr>
      <w:tr w:rsidR="58CF2726" w:rsidRPr="00AC2051" w14:paraId="4E1A4748" w14:textId="77777777" w:rsidTr="008A0752">
        <w:trPr>
          <w:trHeight w:val="300"/>
        </w:trPr>
        <w:tc>
          <w:tcPr>
            <w:tcW w:w="1530" w:type="dxa"/>
          </w:tcPr>
          <w:p w14:paraId="4BB7227B" w14:textId="7CE7AB85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</w:t>
            </w:r>
            <w:r w:rsidR="00C50ADC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ngptl4</w:t>
            </w:r>
          </w:p>
        </w:tc>
        <w:tc>
          <w:tcPr>
            <w:tcW w:w="4080" w:type="dxa"/>
          </w:tcPr>
          <w:p w14:paraId="282C572D" w14:textId="367BB7DD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CACCCACTTACACAGGCCG</w:t>
            </w:r>
          </w:p>
        </w:tc>
        <w:tc>
          <w:tcPr>
            <w:tcW w:w="3855" w:type="dxa"/>
          </w:tcPr>
          <w:p w14:paraId="1CC4B88F" w14:textId="1225CF16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GAAGTCCACAGAGCCGTTCA</w:t>
            </w:r>
          </w:p>
        </w:tc>
      </w:tr>
      <w:tr w:rsidR="58CF2726" w:rsidRPr="00AC2051" w14:paraId="742007B3" w14:textId="77777777" w:rsidTr="008A0752">
        <w:trPr>
          <w:trHeight w:val="300"/>
        </w:trPr>
        <w:tc>
          <w:tcPr>
            <w:tcW w:w="1530" w:type="dxa"/>
          </w:tcPr>
          <w:p w14:paraId="21A5E30A" w14:textId="328E1F80" w:rsidR="62590BC1" w:rsidRPr="00AC2051" w:rsidRDefault="62590BC1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C50ADC" w:rsidRPr="00AC2051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gf21</w:t>
            </w:r>
          </w:p>
        </w:tc>
        <w:tc>
          <w:tcPr>
            <w:tcW w:w="4080" w:type="dxa"/>
          </w:tcPr>
          <w:p w14:paraId="75E8629B" w14:textId="7F43BF6B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CTTGAAGCCAGGGGTCATT</w:t>
            </w:r>
          </w:p>
        </w:tc>
        <w:tc>
          <w:tcPr>
            <w:tcW w:w="3855" w:type="dxa"/>
          </w:tcPr>
          <w:p w14:paraId="345E65B2" w14:textId="0D35D275" w:rsidR="58CF2726" w:rsidRPr="00AC2051" w:rsidRDefault="58CF2726" w:rsidP="00AC205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C20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GATCAAAGTGAGGCGATCC</w:t>
            </w:r>
          </w:p>
        </w:tc>
      </w:tr>
    </w:tbl>
    <w:p w14:paraId="277C4535" w14:textId="4C6DD6E0" w:rsidR="58CF2726" w:rsidRPr="00AC2051" w:rsidRDefault="58CF2726" w:rsidP="008A0752">
      <w:pPr>
        <w:spacing w:line="480" w:lineRule="auto"/>
        <w:jc w:val="center"/>
        <w:rPr>
          <w:rFonts w:ascii="Times New Roman" w:hAnsi="Times New Roman" w:cs="Times New Roman"/>
        </w:rPr>
      </w:pPr>
    </w:p>
    <w:sectPr w:rsidR="58CF2726" w:rsidRPr="00AC2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4F13D" w14:textId="77777777" w:rsidR="00916F9D" w:rsidRDefault="00916F9D" w:rsidP="003D668A">
      <w:pPr>
        <w:spacing w:after="0" w:line="240" w:lineRule="auto"/>
      </w:pPr>
      <w:r>
        <w:separator/>
      </w:r>
    </w:p>
  </w:endnote>
  <w:endnote w:type="continuationSeparator" w:id="0">
    <w:p w14:paraId="34A6148D" w14:textId="77777777" w:rsidR="00916F9D" w:rsidRDefault="00916F9D" w:rsidP="003D6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9477F" w14:textId="77777777" w:rsidR="00916F9D" w:rsidRDefault="00916F9D" w:rsidP="003D668A">
      <w:pPr>
        <w:spacing w:after="0" w:line="240" w:lineRule="auto"/>
      </w:pPr>
      <w:r>
        <w:separator/>
      </w:r>
    </w:p>
  </w:footnote>
  <w:footnote w:type="continuationSeparator" w:id="0">
    <w:p w14:paraId="1DE33EB1" w14:textId="77777777" w:rsidR="00916F9D" w:rsidRDefault="00916F9D" w:rsidP="003D6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6806B80"/>
    <w:rsid w:val="00134D86"/>
    <w:rsid w:val="001C4895"/>
    <w:rsid w:val="002FA4B0"/>
    <w:rsid w:val="0033126B"/>
    <w:rsid w:val="003D668A"/>
    <w:rsid w:val="003E6522"/>
    <w:rsid w:val="003F4F9F"/>
    <w:rsid w:val="0041088F"/>
    <w:rsid w:val="004D7695"/>
    <w:rsid w:val="004E4B2F"/>
    <w:rsid w:val="004F1743"/>
    <w:rsid w:val="005E267B"/>
    <w:rsid w:val="006F589F"/>
    <w:rsid w:val="00795B59"/>
    <w:rsid w:val="00820E38"/>
    <w:rsid w:val="00830997"/>
    <w:rsid w:val="008A0752"/>
    <w:rsid w:val="008C5739"/>
    <w:rsid w:val="00916F9D"/>
    <w:rsid w:val="00AC2051"/>
    <w:rsid w:val="00AF3452"/>
    <w:rsid w:val="00BA07DC"/>
    <w:rsid w:val="00C014E2"/>
    <w:rsid w:val="00C35E10"/>
    <w:rsid w:val="00C50ADC"/>
    <w:rsid w:val="00D77268"/>
    <w:rsid w:val="00D81B0D"/>
    <w:rsid w:val="00D8435E"/>
    <w:rsid w:val="00E34363"/>
    <w:rsid w:val="00F1121C"/>
    <w:rsid w:val="010251C0"/>
    <w:rsid w:val="01AC2596"/>
    <w:rsid w:val="04434D38"/>
    <w:rsid w:val="04C77F5A"/>
    <w:rsid w:val="0576A777"/>
    <w:rsid w:val="062CBEF2"/>
    <w:rsid w:val="07B20D1D"/>
    <w:rsid w:val="09453C8B"/>
    <w:rsid w:val="0969A6B4"/>
    <w:rsid w:val="0B3B5DE6"/>
    <w:rsid w:val="0C6A155E"/>
    <w:rsid w:val="102CA01D"/>
    <w:rsid w:val="10E7878C"/>
    <w:rsid w:val="11206310"/>
    <w:rsid w:val="117DA1E8"/>
    <w:rsid w:val="12BC3371"/>
    <w:rsid w:val="12FCAD4A"/>
    <w:rsid w:val="15AA7C8E"/>
    <w:rsid w:val="1741758F"/>
    <w:rsid w:val="1756C910"/>
    <w:rsid w:val="1A3E9BDE"/>
    <w:rsid w:val="1A763D94"/>
    <w:rsid w:val="1D763CA0"/>
    <w:rsid w:val="1E81C62F"/>
    <w:rsid w:val="1FBFC770"/>
    <w:rsid w:val="20C45F98"/>
    <w:rsid w:val="22EFEAE6"/>
    <w:rsid w:val="294D8159"/>
    <w:rsid w:val="29ACB23A"/>
    <w:rsid w:val="2C7DA4CF"/>
    <w:rsid w:val="2F8295E7"/>
    <w:rsid w:val="378CE03D"/>
    <w:rsid w:val="3B6693EB"/>
    <w:rsid w:val="3BF33877"/>
    <w:rsid w:val="3C605160"/>
    <w:rsid w:val="3DBFF623"/>
    <w:rsid w:val="4643F6BC"/>
    <w:rsid w:val="46806B80"/>
    <w:rsid w:val="46DA4F96"/>
    <w:rsid w:val="4AC17C6C"/>
    <w:rsid w:val="4CFF4A5D"/>
    <w:rsid w:val="4D616C9F"/>
    <w:rsid w:val="4E18B4AA"/>
    <w:rsid w:val="4EF5DEF6"/>
    <w:rsid w:val="519D437E"/>
    <w:rsid w:val="52FD3966"/>
    <w:rsid w:val="54DF7490"/>
    <w:rsid w:val="5579F2B9"/>
    <w:rsid w:val="56F7F206"/>
    <w:rsid w:val="58CF2726"/>
    <w:rsid w:val="59994A00"/>
    <w:rsid w:val="5EE9DB8E"/>
    <w:rsid w:val="5FAD8665"/>
    <w:rsid w:val="5FC29411"/>
    <w:rsid w:val="62590BC1"/>
    <w:rsid w:val="664BF56D"/>
    <w:rsid w:val="666AB119"/>
    <w:rsid w:val="67C16E11"/>
    <w:rsid w:val="68C168E9"/>
    <w:rsid w:val="6BFEF360"/>
    <w:rsid w:val="6CD9F29D"/>
    <w:rsid w:val="6D9AC3C1"/>
    <w:rsid w:val="6E020920"/>
    <w:rsid w:val="73192235"/>
    <w:rsid w:val="73194242"/>
    <w:rsid w:val="74B1FAC9"/>
    <w:rsid w:val="74ECF208"/>
    <w:rsid w:val="7586C394"/>
    <w:rsid w:val="75F13F75"/>
    <w:rsid w:val="76525363"/>
    <w:rsid w:val="7688C269"/>
    <w:rsid w:val="7962D6D0"/>
    <w:rsid w:val="7A5A34B7"/>
    <w:rsid w:val="7AECB271"/>
    <w:rsid w:val="7BC97A2C"/>
    <w:rsid w:val="7C52F574"/>
    <w:rsid w:val="7CABE9C1"/>
    <w:rsid w:val="7E93D44E"/>
    <w:rsid w:val="7EFF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06B80"/>
  <w15:chartTrackingRefBased/>
  <w15:docId w15:val="{CFBD77EF-C121-480C-A169-9A0CF0A8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D6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68A"/>
  </w:style>
  <w:style w:type="paragraph" w:styleId="Footer">
    <w:name w:val="footer"/>
    <w:basedOn w:val="Normal"/>
    <w:link w:val="FooterChar"/>
    <w:uiPriority w:val="99"/>
    <w:unhideWhenUsed/>
    <w:rsid w:val="003D6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ra, Alexandra K</dc:creator>
  <cp:keywords/>
  <dc:description/>
  <cp:lastModifiedBy>Wang, Yunting</cp:lastModifiedBy>
  <cp:revision>27</cp:revision>
  <dcterms:created xsi:type="dcterms:W3CDTF">2024-03-27T15:40:00Z</dcterms:created>
  <dcterms:modified xsi:type="dcterms:W3CDTF">2025-05-09T14:56:00Z</dcterms:modified>
</cp:coreProperties>
</file>